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399787" w14:textId="33B1CB0A" w:rsidR="006839A5" w:rsidRDefault="006839A5" w:rsidP="006839A5">
      <w:pPr>
        <w:pStyle w:val="Body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9E5752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839A5">
        <w:rPr>
          <w:rFonts w:ascii="Times New Roman" w:hAnsi="Times New Roman" w:cs="Times New Roman"/>
          <w:sz w:val="24"/>
          <w:szCs w:val="24"/>
        </w:rPr>
        <w:t xml:space="preserve">Type-I and type-II error rates indicate Bayesian GLMM outperforms </w:t>
      </w:r>
      <w:proofErr w:type="spellStart"/>
      <w:r w:rsidRPr="006839A5">
        <w:rPr>
          <w:rFonts w:ascii="Times New Roman" w:hAnsi="Times New Roman" w:cs="Times New Roman"/>
          <w:sz w:val="24"/>
          <w:szCs w:val="24"/>
        </w:rPr>
        <w:t>frequentist</w:t>
      </w:r>
      <w:proofErr w:type="spellEnd"/>
      <w:r w:rsidRPr="006839A5">
        <w:rPr>
          <w:rFonts w:ascii="Times New Roman" w:hAnsi="Times New Roman" w:cs="Times New Roman"/>
          <w:sz w:val="24"/>
          <w:szCs w:val="24"/>
        </w:rPr>
        <w:t xml:space="preserve"> methods for variable </w:t>
      </w:r>
      <w:proofErr w:type="spellStart"/>
      <w:r w:rsidRPr="006839A5">
        <w:rPr>
          <w:rFonts w:ascii="Times New Roman" w:hAnsi="Times New Roman" w:cs="Times New Roman"/>
          <w:sz w:val="24"/>
          <w:szCs w:val="24"/>
        </w:rPr>
        <w:t>dauer</w:t>
      </w:r>
      <w:proofErr w:type="spellEnd"/>
      <w:r w:rsidRPr="006839A5">
        <w:rPr>
          <w:rFonts w:ascii="Times New Roman" w:hAnsi="Times New Roman" w:cs="Times New Roman"/>
          <w:sz w:val="24"/>
          <w:szCs w:val="24"/>
        </w:rPr>
        <w:t xml:space="preserve"> data.</w:t>
      </w:r>
      <w:r w:rsidRPr="004B0FF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376FAFA" w14:textId="77777777" w:rsidR="006839A5" w:rsidRPr="006839A5" w:rsidRDefault="006839A5" w:rsidP="006839A5">
      <w:pPr>
        <w:pStyle w:val="Body"/>
        <w:rPr>
          <w:rFonts w:ascii="Times New Roman" w:hAnsi="Times New Roman" w:cs="Times New Roman"/>
          <w:b/>
          <w:sz w:val="24"/>
          <w:szCs w:val="24"/>
        </w:rPr>
      </w:pPr>
      <w:r w:rsidRPr="004B0FF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12380" w:type="dxa"/>
        <w:tblInd w:w="93" w:type="dxa"/>
        <w:tblLook w:val="04A0" w:firstRow="1" w:lastRow="0" w:firstColumn="1" w:lastColumn="0" w:noHBand="0" w:noVBand="1"/>
      </w:tblPr>
      <w:tblGrid>
        <w:gridCol w:w="1740"/>
        <w:gridCol w:w="780"/>
        <w:gridCol w:w="780"/>
        <w:gridCol w:w="780"/>
        <w:gridCol w:w="780"/>
        <w:gridCol w:w="940"/>
        <w:gridCol w:w="940"/>
        <w:gridCol w:w="940"/>
        <w:gridCol w:w="940"/>
        <w:gridCol w:w="940"/>
        <w:gridCol w:w="940"/>
        <w:gridCol w:w="940"/>
        <w:gridCol w:w="940"/>
      </w:tblGrid>
      <w:tr w:rsidR="006839A5" w:rsidRPr="004B0FF1" w14:paraId="1D6618C4" w14:textId="77777777" w:rsidTr="00AF7B50">
        <w:trPr>
          <w:trHeight w:val="300"/>
        </w:trPr>
        <w:tc>
          <w:tcPr>
            <w:tcW w:w="40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6EFB6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RANGE!G7:S39"/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-I error estimates (low variance)</w:t>
            </w:r>
            <w:bookmarkEnd w:id="0"/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6D703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342E9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AE705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D924B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21B2A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904E2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D17CA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65103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EB583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39A5" w:rsidRPr="004B0FF1" w14:paraId="5D04DB1C" w14:textId="77777777" w:rsidTr="00AF7B50">
        <w:trPr>
          <w:trHeight w:val="300"/>
        </w:trPr>
        <w:tc>
          <w:tcPr>
            <w:tcW w:w="17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0D0D730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6DC514A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β (C)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D27394F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P</w:t>
            </w:r>
            <w:proofErr w:type="spellEnd"/>
            <w:proofErr w:type="gramEnd"/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4CE52BC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D</w:t>
            </w:r>
            <w:proofErr w:type="spellEnd"/>
            <w:proofErr w:type="gramEnd"/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A48B143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G</w:t>
            </w:r>
            <w:proofErr w:type="spellEnd"/>
            <w:proofErr w:type="gramEnd"/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1C555AB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gramStart"/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</w:t>
            </w:r>
            <w:proofErr w:type="gramEnd"/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G1)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A74648E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gramStart"/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</w:t>
            </w:r>
            <w:proofErr w:type="gramEnd"/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G2)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E42507B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NOVA (G1)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1168807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NOVA (G2)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86D4C6F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LMM (G1)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41A1AA3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LMM (G2)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87CB0AA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TAN (G1)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2922E3F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TAN (G2)</w:t>
            </w:r>
          </w:p>
        </w:tc>
      </w:tr>
      <w:tr w:rsidR="006839A5" w:rsidRPr="004B0FF1" w14:paraId="0803E785" w14:textId="77777777" w:rsidTr="00AF7B50">
        <w:trPr>
          <w:trHeight w:val="32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56B22B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FDCBCC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804971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8E6976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70C5E8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6540CD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73EB6B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1B0D90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E40ECC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189EDF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3A708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7BA577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878B9D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839A5" w:rsidRPr="004B0FF1" w14:paraId="1FF4325E" w14:textId="77777777" w:rsidTr="00AF7B50">
        <w:trPr>
          <w:trHeight w:val="300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598DC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= G1 = G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5E498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F8FA8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70436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95FD7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E74DF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690EF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31FD3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8DD5D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0E7FD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0BF63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AF0B6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15559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6839A5" w:rsidRPr="004B0FF1" w14:paraId="367DE605" w14:textId="77777777" w:rsidTr="00AF7B50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CFD83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= G1 = G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681BA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B8F37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2183B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874F6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BDFEE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A69C8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8D99A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0A868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99838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1482E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ACA27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A11E9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6839A5" w:rsidRPr="004B0FF1" w14:paraId="08A7D4D3" w14:textId="77777777" w:rsidTr="00AF7B50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E2782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= G1 = G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E69F6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3E400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EA179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5981E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vAlign w:val="center"/>
            <w:hideMark/>
          </w:tcPr>
          <w:p w14:paraId="085985BA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vAlign w:val="center"/>
            <w:hideMark/>
          </w:tcPr>
          <w:p w14:paraId="6D6BE757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6EC57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5A9A3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vAlign w:val="center"/>
            <w:hideMark/>
          </w:tcPr>
          <w:p w14:paraId="5A79987F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vAlign w:val="center"/>
            <w:hideMark/>
          </w:tcPr>
          <w:p w14:paraId="05DC2884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B0467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4C2F4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6839A5" w:rsidRPr="004B0FF1" w14:paraId="2E87CD52" w14:textId="77777777" w:rsidTr="00AF7B50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C4F63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= G1 = G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E4D4C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84FA1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38013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50F4E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8D1DF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803C6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57966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F4048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vAlign w:val="center"/>
            <w:hideMark/>
          </w:tcPr>
          <w:p w14:paraId="5791D84E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vAlign w:val="center"/>
            <w:hideMark/>
          </w:tcPr>
          <w:p w14:paraId="1124137D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C4C26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207F2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6839A5" w:rsidRPr="004B0FF1" w14:paraId="49EEC05B" w14:textId="77777777" w:rsidTr="00AF7B50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C86AD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= G1 = G2 (u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7640D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63252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54755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E7606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vAlign w:val="center"/>
            <w:hideMark/>
          </w:tcPr>
          <w:p w14:paraId="08029E79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636B6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DCB25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71AEB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05FFF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F7D13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E07AA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8BC5A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6839A5" w:rsidRPr="004B0FF1" w14:paraId="0C6CC262" w14:textId="77777777" w:rsidTr="00AF7B50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63FF8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= G1 = G2 (u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0EFEC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120FA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AF48E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4CE57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CC8E2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34171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286DC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C74AC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4C0A8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F9C28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6B467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38F49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6839A5" w:rsidRPr="004B0FF1" w14:paraId="58DF6257" w14:textId="77777777" w:rsidTr="00AF7B50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9E6E5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= G1 = G2 (b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BA8FF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F1541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F378E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30D5E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48D43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C3370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vAlign w:val="center"/>
            <w:hideMark/>
          </w:tcPr>
          <w:p w14:paraId="33DDF8F9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vAlign w:val="center"/>
            <w:hideMark/>
          </w:tcPr>
          <w:p w14:paraId="65A54584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vAlign w:val="center"/>
            <w:hideMark/>
          </w:tcPr>
          <w:p w14:paraId="1068C9B9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vAlign w:val="center"/>
            <w:hideMark/>
          </w:tcPr>
          <w:p w14:paraId="1F0F7FD9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85FCE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02F9D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6839A5" w:rsidRPr="004B0FF1" w14:paraId="3E597DD2" w14:textId="77777777" w:rsidTr="00AF7B50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C8850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= G1 = G2 (b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61D56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02F88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C2C3A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99346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3B4FB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2BEC6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9694"/>
            <w:vAlign w:val="center"/>
            <w:hideMark/>
          </w:tcPr>
          <w:p w14:paraId="004D979D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9694"/>
            <w:vAlign w:val="center"/>
            <w:hideMark/>
          </w:tcPr>
          <w:p w14:paraId="3BBE01CE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9694"/>
            <w:vAlign w:val="center"/>
            <w:hideMark/>
          </w:tcPr>
          <w:p w14:paraId="03581648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B6CDF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C80FF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9DBC9D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6839A5" w:rsidRPr="004B0FF1" w14:paraId="4DB5F732" w14:textId="77777777" w:rsidTr="00AF7B50">
        <w:trPr>
          <w:trHeight w:val="260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CB045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2F0E0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FA8DB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D871D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54E29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44093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E44C3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09BF8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C5C99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93BD1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8796C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6FC6D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EB36C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39A5" w:rsidRPr="004B0FF1" w14:paraId="1FA8C080" w14:textId="77777777" w:rsidTr="00AF7B50">
        <w:trPr>
          <w:trHeight w:val="300"/>
        </w:trPr>
        <w:tc>
          <w:tcPr>
            <w:tcW w:w="48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92582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-I and type-II error estimates (low variance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0DF18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B60A6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7C4B5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205BB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2B6B2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478363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833B3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341F7D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39A5" w:rsidRPr="004B0FF1" w14:paraId="782E9F3C" w14:textId="77777777" w:rsidTr="00AF7B50">
        <w:trPr>
          <w:trHeight w:val="300"/>
        </w:trPr>
        <w:tc>
          <w:tcPr>
            <w:tcW w:w="17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7EDA9EC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39C77C8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β (C)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4AC2494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P</w:t>
            </w:r>
            <w:proofErr w:type="spellEnd"/>
            <w:proofErr w:type="gramEnd"/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B03EAFA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D</w:t>
            </w:r>
            <w:proofErr w:type="spellEnd"/>
            <w:proofErr w:type="gramEnd"/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05A4EEA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G</w:t>
            </w:r>
            <w:proofErr w:type="spellEnd"/>
            <w:proofErr w:type="gramEnd"/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3923588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gramStart"/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</w:t>
            </w:r>
            <w:proofErr w:type="gramEnd"/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G1)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B1C8A07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gramStart"/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</w:t>
            </w:r>
            <w:proofErr w:type="gramEnd"/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G2)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0E836C4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NOVA (G1)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789B95F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NOVA (G2)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99945E2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LMM (G1)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81AB6CF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LMM (G2)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3E3F685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TAN (G1)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B75258F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TAN (G2)</w:t>
            </w:r>
          </w:p>
        </w:tc>
      </w:tr>
      <w:tr w:rsidR="006839A5" w:rsidRPr="004B0FF1" w14:paraId="7DFB9DC3" w14:textId="77777777" w:rsidTr="00AF7B50">
        <w:trPr>
          <w:trHeight w:val="30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9FBB28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DBB8D6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4EB247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19FAAE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B2911E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7616AB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50981B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E8128F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1CCE1E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1C2A65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9321D5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85CA9C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BAAFEA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839A5" w:rsidRPr="004B0FF1" w14:paraId="1F2B0074" w14:textId="77777777" w:rsidTr="00AF7B50">
        <w:trPr>
          <w:trHeight w:val="300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0487D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= G1 &lt; G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9A6A0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9F8FB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17925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1509D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E7E83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83B83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FD4DA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574E1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9694"/>
            <w:vAlign w:val="center"/>
            <w:hideMark/>
          </w:tcPr>
          <w:p w14:paraId="10C1B2BC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28559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2AA3A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97FDD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6839A5" w:rsidRPr="004B0FF1" w14:paraId="212DE052" w14:textId="77777777" w:rsidTr="00AF7B50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D1A56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= G1 &lt; G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837ED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63B0A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3D476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A86F0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77763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14:paraId="040BCE69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A4385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D3A0E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vAlign w:val="center"/>
            <w:hideMark/>
          </w:tcPr>
          <w:p w14:paraId="07A904C7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90A06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2902D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1DBE6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6839A5" w:rsidRPr="004B0FF1" w14:paraId="4139C03E" w14:textId="77777777" w:rsidTr="00AF7B50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3747D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= G1 &lt; G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8E349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4355E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04CC9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E9BC1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A01B2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FE78D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vAlign w:val="center"/>
            <w:hideMark/>
          </w:tcPr>
          <w:p w14:paraId="2D92D68E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DC040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vAlign w:val="center"/>
            <w:hideMark/>
          </w:tcPr>
          <w:p w14:paraId="5D056011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36017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A2C1E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B6BF7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6</w:t>
            </w:r>
          </w:p>
        </w:tc>
      </w:tr>
      <w:tr w:rsidR="006839A5" w:rsidRPr="004B0FF1" w14:paraId="7262D76B" w14:textId="77777777" w:rsidTr="00AF7B50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0D85F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= G1 &lt; G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9AA26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15464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F38F9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98E96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FDA25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0AC7D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5F23A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A8B77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vAlign w:val="center"/>
            <w:hideMark/>
          </w:tcPr>
          <w:p w14:paraId="47751964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BDDE7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CD92F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4BA11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6839A5" w:rsidRPr="004B0FF1" w14:paraId="53023256" w14:textId="77777777" w:rsidTr="00AF7B50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F1B61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= G1 &lt; G2 (b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A4DA6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1CB58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2DA7D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4E05B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FA89A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3CF7F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vAlign w:val="center"/>
            <w:hideMark/>
          </w:tcPr>
          <w:p w14:paraId="376C13C7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F8E90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vAlign w:val="center"/>
            <w:hideMark/>
          </w:tcPr>
          <w:p w14:paraId="494CF8E9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5F13E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48EE4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AC9F2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2</w:t>
            </w:r>
          </w:p>
        </w:tc>
      </w:tr>
      <w:tr w:rsidR="006839A5" w:rsidRPr="004B0FF1" w14:paraId="7CBEBD13" w14:textId="77777777" w:rsidTr="00AF7B50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1FCE3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= G1 &lt; G2 (b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F5CAA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72DB8B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D5203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03A4C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93D2A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C6002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9694"/>
            <w:vAlign w:val="center"/>
            <w:hideMark/>
          </w:tcPr>
          <w:p w14:paraId="20DBE7D9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A2F5F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9694"/>
            <w:vAlign w:val="center"/>
            <w:hideMark/>
          </w:tcPr>
          <w:p w14:paraId="31D82A8D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5314C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114CB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75D9A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4</w:t>
            </w:r>
          </w:p>
        </w:tc>
      </w:tr>
      <w:tr w:rsidR="006839A5" w:rsidRPr="004B0FF1" w14:paraId="49618EB4" w14:textId="77777777" w:rsidTr="00AF7B50">
        <w:trPr>
          <w:trHeight w:val="260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83D4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34A9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E64C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E692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5DB5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CD75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E024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885E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35F8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514C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A129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5F7D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FDBA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39A5" w:rsidRPr="004B0FF1" w14:paraId="25789334" w14:textId="77777777" w:rsidTr="00AF7B50">
        <w:trPr>
          <w:trHeight w:val="300"/>
        </w:trPr>
        <w:tc>
          <w:tcPr>
            <w:tcW w:w="67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C69D4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-I and type-II error estimates (high day and genotype-specific variance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4CD11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C0A52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4E373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68FC4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615A4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8FA56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39A5" w:rsidRPr="004B0FF1" w14:paraId="337DC0C9" w14:textId="77777777" w:rsidTr="00AF7B50">
        <w:trPr>
          <w:trHeight w:val="300"/>
        </w:trPr>
        <w:tc>
          <w:tcPr>
            <w:tcW w:w="17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DB40331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DEB255A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β (C)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104AA29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P</w:t>
            </w:r>
            <w:proofErr w:type="spellEnd"/>
            <w:proofErr w:type="gramEnd"/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B00D724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D</w:t>
            </w:r>
            <w:proofErr w:type="spellEnd"/>
            <w:proofErr w:type="gramEnd"/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A4A374D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G</w:t>
            </w:r>
            <w:proofErr w:type="spellEnd"/>
            <w:proofErr w:type="gramEnd"/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C3859CB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gramStart"/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</w:t>
            </w:r>
            <w:proofErr w:type="gramEnd"/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G1)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8D98BE7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gramStart"/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</w:t>
            </w:r>
            <w:proofErr w:type="gramEnd"/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G2)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CD8D783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NOVA (G1)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5D09813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NOVA (G2)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E6708CA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LMM (G1)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1C8F8D6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LMM (G2)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5FF0036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TAN (G1)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2B7E2A0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TAN (G2)</w:t>
            </w:r>
          </w:p>
        </w:tc>
      </w:tr>
      <w:tr w:rsidR="006839A5" w:rsidRPr="004B0FF1" w14:paraId="76267564" w14:textId="77777777" w:rsidTr="00AF7B50">
        <w:trPr>
          <w:trHeight w:val="30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599C62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D152BC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5FEF4F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6C6A97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41E1DF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82F8A3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8949C6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E0127C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320BEB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000D4A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0A9E55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690389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B984BF" w14:textId="77777777" w:rsidR="006839A5" w:rsidRPr="004B0FF1" w:rsidRDefault="006839A5" w:rsidP="00AF7B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839A5" w:rsidRPr="004B0FF1" w14:paraId="4D62A2E7" w14:textId="77777777" w:rsidTr="00AF7B50">
        <w:trPr>
          <w:trHeight w:val="300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6DA5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= G1 = G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3793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B3B4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EE2A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878B4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14:paraId="53EB7B1D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14:paraId="0BDEF828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14:paraId="03E2CA3C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14:paraId="2E752003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14:paraId="5E59E01D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14:paraId="38F7AE40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8E71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3994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6839A5" w:rsidRPr="004B0FF1" w14:paraId="20FD679A" w14:textId="77777777" w:rsidTr="00AF7B50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6456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= G1 = G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3112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8D14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16C1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F9F77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14:paraId="79B5584A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14:paraId="3D091AB3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1CC5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14:paraId="66267FF0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14:paraId="6E071A3D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14:paraId="21868043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459C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3F25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6839A5" w:rsidRPr="004B0FF1" w14:paraId="2B2D4EE6" w14:textId="77777777" w:rsidTr="00AF7B50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4DD9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= G1 &lt; G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3B93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43A8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41EC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D5ED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14:paraId="5CF99ABF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bottom"/>
            <w:hideMark/>
          </w:tcPr>
          <w:p w14:paraId="6EB26D52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14:paraId="4E18DE1F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bottom"/>
            <w:hideMark/>
          </w:tcPr>
          <w:p w14:paraId="2B0E2481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14:paraId="589B2927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bottom"/>
            <w:hideMark/>
          </w:tcPr>
          <w:p w14:paraId="53869129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C37C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bottom"/>
            <w:hideMark/>
          </w:tcPr>
          <w:p w14:paraId="630753F8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6</w:t>
            </w:r>
          </w:p>
        </w:tc>
      </w:tr>
      <w:tr w:rsidR="006839A5" w:rsidRPr="004B0FF1" w14:paraId="382633A7" w14:textId="77777777" w:rsidTr="00AF7B50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A66C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= G1 &lt; G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410C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2B99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55F0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3AB5C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14:paraId="1F31B3BA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bottom"/>
            <w:hideMark/>
          </w:tcPr>
          <w:p w14:paraId="50C8AF1A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4BB1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bottom"/>
            <w:hideMark/>
          </w:tcPr>
          <w:p w14:paraId="134E9793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14:paraId="4919A6D0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bottom"/>
            <w:hideMark/>
          </w:tcPr>
          <w:p w14:paraId="78214D2E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D2D3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bottom"/>
            <w:hideMark/>
          </w:tcPr>
          <w:p w14:paraId="3E96BEE5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</w:tr>
      <w:tr w:rsidR="006839A5" w:rsidRPr="004B0FF1" w14:paraId="2451F6CA" w14:textId="77777777" w:rsidTr="00AF7B50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86D0E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= G1 = G2 (b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C6E53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167DB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A0039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73F03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vAlign w:val="center"/>
            <w:hideMark/>
          </w:tcPr>
          <w:p w14:paraId="4AA91853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vAlign w:val="center"/>
            <w:hideMark/>
          </w:tcPr>
          <w:p w14:paraId="541717DF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vAlign w:val="center"/>
            <w:hideMark/>
          </w:tcPr>
          <w:p w14:paraId="14FB992F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vAlign w:val="center"/>
            <w:hideMark/>
          </w:tcPr>
          <w:p w14:paraId="13306B61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vAlign w:val="center"/>
            <w:hideMark/>
          </w:tcPr>
          <w:p w14:paraId="439430C5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vAlign w:val="center"/>
            <w:hideMark/>
          </w:tcPr>
          <w:p w14:paraId="271FC8D0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7A5D6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vAlign w:val="center"/>
            <w:hideMark/>
          </w:tcPr>
          <w:p w14:paraId="6851C726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</w:tr>
      <w:tr w:rsidR="006839A5" w:rsidRPr="004B0FF1" w14:paraId="6B706492" w14:textId="77777777" w:rsidTr="00AF7B50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57221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= G1 = G2 (b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85884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8BBF6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F9785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4AA47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vAlign w:val="center"/>
            <w:hideMark/>
          </w:tcPr>
          <w:p w14:paraId="6C951B11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vAlign w:val="center"/>
            <w:hideMark/>
          </w:tcPr>
          <w:p w14:paraId="2F3C3AA3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vAlign w:val="center"/>
            <w:hideMark/>
          </w:tcPr>
          <w:p w14:paraId="34A24294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vAlign w:val="center"/>
            <w:hideMark/>
          </w:tcPr>
          <w:p w14:paraId="4FE0E68E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vAlign w:val="center"/>
            <w:hideMark/>
          </w:tcPr>
          <w:p w14:paraId="01F9B7AC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vAlign w:val="center"/>
            <w:hideMark/>
          </w:tcPr>
          <w:p w14:paraId="6407EC0B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7426F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C5E0A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</w:tr>
      <w:tr w:rsidR="006839A5" w:rsidRPr="004B0FF1" w14:paraId="1D455A6A" w14:textId="77777777" w:rsidTr="00AF7B50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F250E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= G1 &lt; G2 (b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D7935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FA80A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E73E8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150E4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vAlign w:val="center"/>
            <w:hideMark/>
          </w:tcPr>
          <w:p w14:paraId="23C90ADB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226BB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vAlign w:val="center"/>
            <w:hideMark/>
          </w:tcPr>
          <w:p w14:paraId="3784D676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43086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vAlign w:val="center"/>
            <w:hideMark/>
          </w:tcPr>
          <w:p w14:paraId="4D6685B5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4427F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vAlign w:val="center"/>
            <w:hideMark/>
          </w:tcPr>
          <w:p w14:paraId="171808DC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vAlign w:val="center"/>
            <w:hideMark/>
          </w:tcPr>
          <w:p w14:paraId="1018AA2E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6</w:t>
            </w:r>
          </w:p>
        </w:tc>
      </w:tr>
      <w:tr w:rsidR="006839A5" w:rsidRPr="004B0FF1" w14:paraId="6CB57884" w14:textId="77777777" w:rsidTr="00AF7B50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A54BA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= G1 &lt; G2 (b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810A3D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726F26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1EC5FE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E7C2A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9694"/>
            <w:vAlign w:val="center"/>
            <w:hideMark/>
          </w:tcPr>
          <w:p w14:paraId="6D0E1765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46A1D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9694"/>
            <w:vAlign w:val="center"/>
            <w:hideMark/>
          </w:tcPr>
          <w:p w14:paraId="4E87AE14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E2369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9694"/>
            <w:vAlign w:val="center"/>
            <w:hideMark/>
          </w:tcPr>
          <w:p w14:paraId="73114D6E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D47071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9694"/>
            <w:vAlign w:val="center"/>
            <w:hideMark/>
          </w:tcPr>
          <w:p w14:paraId="65EA8613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DB4E2"/>
            <w:vAlign w:val="center"/>
            <w:hideMark/>
          </w:tcPr>
          <w:p w14:paraId="71267DD0" w14:textId="77777777" w:rsidR="006839A5" w:rsidRPr="004B0FF1" w:rsidRDefault="006839A5" w:rsidP="00AF7B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</w:tbl>
    <w:p w14:paraId="08DD45C9" w14:textId="77777777" w:rsidR="006839A5" w:rsidRDefault="006839A5" w:rsidP="006839A5">
      <w:pPr>
        <w:pStyle w:val="Body"/>
        <w:spacing w:line="276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r w:rsidRPr="004B0FF1">
        <w:rPr>
          <w:rFonts w:ascii="Times New Roman" w:hAnsi="Times New Roman" w:cs="Times New Roman"/>
          <w:sz w:val="24"/>
          <w:szCs w:val="24"/>
        </w:rPr>
        <w:lastRenderedPageBreak/>
        <w:t xml:space="preserve">Clustered binary data were simulated as described in </w:t>
      </w:r>
      <w:r w:rsidRPr="006839A5">
        <w:rPr>
          <w:rFonts w:ascii="Times New Roman" w:hAnsi="Times New Roman" w:cs="Times New Roman"/>
          <w:sz w:val="24"/>
          <w:szCs w:val="24"/>
        </w:rPr>
        <w:t>Statistical Analyses</w:t>
      </w:r>
      <w:r>
        <w:rPr>
          <w:rFonts w:ascii="Times New Roman" w:hAnsi="Times New Roman" w:cs="Times New Roman"/>
          <w:sz w:val="24"/>
          <w:szCs w:val="24"/>
        </w:rPr>
        <w:t xml:space="preserve"> in Methods</w:t>
      </w:r>
      <w:r w:rsidRPr="004B0FF1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4B0FF1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4B0FF1">
        <w:rPr>
          <w:rFonts w:ascii="Times New Roman" w:hAnsi="Times New Roman" w:cs="Times New Roman"/>
          <w:sz w:val="24"/>
          <w:szCs w:val="24"/>
        </w:rPr>
        <w:t>frequentist</w:t>
      </w:r>
      <w:proofErr w:type="spellEnd"/>
      <w:r w:rsidRPr="004B0FF1">
        <w:rPr>
          <w:rFonts w:ascii="Times New Roman" w:hAnsi="Times New Roman" w:cs="Times New Roman"/>
          <w:sz w:val="24"/>
          <w:szCs w:val="24"/>
        </w:rPr>
        <w:t xml:space="preserve"> methods, </w:t>
      </w:r>
      <w:r>
        <w:rPr>
          <w:rFonts w:ascii="Times New Roman" w:hAnsi="Times New Roman" w:cs="Times New Roman"/>
          <w:sz w:val="24"/>
          <w:szCs w:val="24"/>
        </w:rPr>
        <w:t xml:space="preserve">type </w:t>
      </w:r>
      <w:r w:rsidRPr="004B0FF1">
        <w:rPr>
          <w:rFonts w:ascii="Times New Roman" w:hAnsi="Times New Roman" w:cs="Times New Roman"/>
          <w:sz w:val="24"/>
          <w:szCs w:val="24"/>
        </w:rPr>
        <w:t>I error rate</w:t>
      </w:r>
      <w:r>
        <w:rPr>
          <w:rFonts w:ascii="Times New Roman" w:hAnsi="Times New Roman" w:cs="Times New Roman"/>
          <w:sz w:val="24"/>
          <w:szCs w:val="24"/>
        </w:rPr>
        <w:t>s were summarized</w:t>
      </w:r>
      <w:r w:rsidRPr="004B0FF1">
        <w:rPr>
          <w:rFonts w:ascii="Times New Roman" w:hAnsi="Times New Roman" w:cs="Times New Roman"/>
          <w:sz w:val="24"/>
          <w:szCs w:val="24"/>
        </w:rPr>
        <w:t xml:space="preserve"> as the proportion of datasets with </w:t>
      </w:r>
      <w:r w:rsidRPr="006839A5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4B0FF1">
        <w:rPr>
          <w:rFonts w:ascii="Times New Roman" w:hAnsi="Times New Roman" w:cs="Times New Roman"/>
          <w:sz w:val="24"/>
          <w:szCs w:val="24"/>
        </w:rPr>
        <w:t xml:space="preserve">0.05 compared to the control group when group means were equal, and power as the proportion of datasets with </w:t>
      </w:r>
      <w:r w:rsidRPr="006839A5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4B0FF1">
        <w:rPr>
          <w:rFonts w:ascii="Times New Roman" w:hAnsi="Times New Roman" w:cs="Times New Roman"/>
          <w:sz w:val="24"/>
          <w:szCs w:val="24"/>
        </w:rPr>
        <w:t xml:space="preserve">0.05 when group means were different. Similarly, for Bayesian GLMM,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4B0FF1">
        <w:rPr>
          <w:rFonts w:ascii="Times New Roman" w:hAnsi="Times New Roman" w:cs="Times New Roman"/>
          <w:sz w:val="24"/>
          <w:szCs w:val="24"/>
        </w:rPr>
        <w:t>he proportion of datasets in which the 95% credible interval for the group mean parameter estimate relative to the control does not include 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a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hown</w:t>
      </w:r>
      <w:r w:rsidRPr="004B0FF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BCADDCD" w14:textId="77777777" w:rsidR="006839A5" w:rsidRDefault="006839A5" w:rsidP="006839A5">
      <w:pPr>
        <w:pStyle w:val="Body"/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d shading: Type </w:t>
      </w:r>
      <w:r w:rsidRPr="004B0FF1">
        <w:rPr>
          <w:rFonts w:ascii="Times New Roman" w:hAnsi="Times New Roman" w:cs="Times New Roman"/>
          <w:sz w:val="24"/>
          <w:szCs w:val="24"/>
        </w:rPr>
        <w:t xml:space="preserve">I error rates </w:t>
      </w:r>
      <w:r>
        <w:rPr>
          <w:rFonts w:ascii="Times New Roman" w:hAnsi="Times New Roman" w:cs="Times New Roman"/>
          <w:sz w:val="24"/>
          <w:szCs w:val="24"/>
        </w:rPr>
        <w:t>&gt;</w:t>
      </w:r>
      <w:r w:rsidRPr="004B0FF1">
        <w:rPr>
          <w:rFonts w:ascii="Times New Roman" w:hAnsi="Times New Roman" w:cs="Times New Roman"/>
          <w:sz w:val="24"/>
          <w:szCs w:val="24"/>
        </w:rPr>
        <w:t xml:space="preserve"> 0.06</w:t>
      </w:r>
      <w:r w:rsidR="009204FF">
        <w:rPr>
          <w:rFonts w:ascii="Times New Roman" w:hAnsi="Times New Roman" w:cs="Times New Roman"/>
          <w:sz w:val="24"/>
          <w:szCs w:val="24"/>
        </w:rPr>
        <w:t>.</w:t>
      </w:r>
      <w:r w:rsidRPr="004B0FF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0ABDAA4" w14:textId="77777777" w:rsidR="006839A5" w:rsidRDefault="006839A5" w:rsidP="006839A5">
      <w:pPr>
        <w:pStyle w:val="Body"/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lue shading: P</w:t>
      </w:r>
      <w:r w:rsidRPr="004B0FF1">
        <w:rPr>
          <w:rFonts w:ascii="Times New Roman" w:hAnsi="Times New Roman" w:cs="Times New Roman"/>
          <w:sz w:val="24"/>
          <w:szCs w:val="24"/>
        </w:rPr>
        <w:t xml:space="preserve">ower levels 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4B0FF1">
        <w:rPr>
          <w:rFonts w:ascii="Times New Roman" w:hAnsi="Times New Roman" w:cs="Times New Roman"/>
          <w:sz w:val="24"/>
          <w:szCs w:val="24"/>
        </w:rPr>
        <w:t>60%</w:t>
      </w:r>
      <w:r w:rsidR="009204FF">
        <w:rPr>
          <w:rFonts w:ascii="Times New Roman" w:hAnsi="Times New Roman" w:cs="Times New Roman"/>
          <w:sz w:val="24"/>
          <w:szCs w:val="24"/>
        </w:rPr>
        <w:t>.</w:t>
      </w:r>
      <w:r w:rsidRPr="004B0FF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EF7EE5" w14:textId="77777777" w:rsidR="006839A5" w:rsidRDefault="006839A5" w:rsidP="006839A5">
      <w:pPr>
        <w:pStyle w:val="Body"/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839A5">
        <w:rPr>
          <w:rFonts w:ascii="Times New Roman" w:hAnsi="Times New Roman" w:cs="Times New Roman"/>
          <w:i/>
          <w:sz w:val="24"/>
          <w:szCs w:val="24"/>
        </w:rPr>
        <w:t>u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4B0FF1">
        <w:rPr>
          <w:rFonts w:ascii="Times New Roman" w:hAnsi="Times New Roman" w:cs="Times New Roman"/>
          <w:sz w:val="24"/>
          <w:szCs w:val="24"/>
        </w:rPr>
        <w:t xml:space="preserve">Unbalanced models </w:t>
      </w:r>
    </w:p>
    <w:p w14:paraId="2DE415AC" w14:textId="77777777" w:rsidR="006839A5" w:rsidRPr="004B0FF1" w:rsidRDefault="006839A5" w:rsidP="006839A5">
      <w:pPr>
        <w:pStyle w:val="Body"/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839A5">
        <w:rPr>
          <w:rFonts w:ascii="Times New Roman" w:hAnsi="Times New Roman" w:cs="Times New Roman"/>
          <w:i/>
          <w:sz w:val="24"/>
          <w:szCs w:val="24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</w:rPr>
        <w:t>: B</w:t>
      </w:r>
      <w:r w:rsidRPr="004B0FF1">
        <w:rPr>
          <w:rFonts w:ascii="Times New Roman" w:hAnsi="Times New Roman" w:cs="Times New Roman"/>
          <w:sz w:val="24"/>
          <w:szCs w:val="24"/>
        </w:rPr>
        <w:t xml:space="preserve">iased </w:t>
      </w:r>
      <w:r>
        <w:rPr>
          <w:rFonts w:ascii="Times New Roman" w:hAnsi="Times New Roman" w:cs="Times New Roman"/>
          <w:sz w:val="24"/>
          <w:szCs w:val="24"/>
        </w:rPr>
        <w:t>models</w:t>
      </w:r>
      <w:r w:rsidRPr="004B0FF1">
        <w:rPr>
          <w:rFonts w:ascii="Times New Roman" w:hAnsi="Times New Roman" w:cs="Times New Roman"/>
          <w:sz w:val="24"/>
          <w:szCs w:val="24"/>
        </w:rPr>
        <w:t xml:space="preserve">. </w:t>
      </w:r>
    </w:p>
    <w:bookmarkEnd w:id="1"/>
    <w:p w14:paraId="22203257" w14:textId="77777777" w:rsidR="006839A5" w:rsidRDefault="006839A5"/>
    <w:sectPr w:rsidR="006839A5" w:rsidSect="006839A5">
      <w:pgSz w:w="15840" w:h="12240" w:orient="landscape"/>
      <w:pgMar w:top="864" w:right="864" w:bottom="864" w:left="86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9A5"/>
    <w:rsid w:val="006839A5"/>
    <w:rsid w:val="006C040D"/>
    <w:rsid w:val="009204FF"/>
    <w:rsid w:val="009E5752"/>
    <w:rsid w:val="00A7378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64C63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9A5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839A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9A5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839A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CED92F3-5081-9D42-B125-CD6D0944F7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0</Words>
  <Characters>2512</Characters>
  <Application>Microsoft Macintosh Word</Application>
  <DocSecurity>0</DocSecurity>
  <Lines>20</Lines>
  <Paragraphs>5</Paragraphs>
  <ScaleCrop>false</ScaleCrop>
  <Company>Brandeis University</Company>
  <LinksUpToDate>false</LinksUpToDate>
  <CharactersWithSpaces>2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li Sengupta</dc:creator>
  <cp:keywords/>
  <dc:description/>
  <cp:lastModifiedBy>Mike O'Donnell</cp:lastModifiedBy>
  <cp:revision>2</cp:revision>
  <dcterms:created xsi:type="dcterms:W3CDTF">2018-01-26T17:14:00Z</dcterms:created>
  <dcterms:modified xsi:type="dcterms:W3CDTF">2018-01-26T17:14:00Z</dcterms:modified>
</cp:coreProperties>
</file>